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7C06" w:rsidRPr="00E559D9" w:rsidRDefault="00197C06" w:rsidP="00197C06">
      <w:pPr>
        <w:autoSpaceDE w:val="0"/>
        <w:autoSpaceDN w:val="0"/>
        <w:adjustRightInd w:val="0"/>
        <w:outlineLvl w:val="0"/>
        <w:rPr>
          <w:b/>
        </w:rPr>
      </w:pPr>
      <w:r>
        <w:rPr>
          <w:b/>
        </w:rPr>
        <w:t xml:space="preserve">Supplementary Materials: </w:t>
      </w:r>
      <w:r w:rsidRPr="00E559D9">
        <w:rPr>
          <w:b/>
        </w:rPr>
        <w:t xml:space="preserve">Example 2: the </w:t>
      </w:r>
      <w:proofErr w:type="spellStart"/>
      <w:r w:rsidRPr="00E559D9">
        <w:rPr>
          <w:b/>
        </w:rPr>
        <w:t>iQ</w:t>
      </w:r>
      <w:r w:rsidR="004E3B1B">
        <w:rPr>
          <w:b/>
        </w:rPr>
        <w:t>uit</w:t>
      </w:r>
      <w:proofErr w:type="spellEnd"/>
      <w:r w:rsidRPr="00E559D9">
        <w:rPr>
          <w:b/>
        </w:rPr>
        <w:t xml:space="preserve"> trial</w:t>
      </w:r>
    </w:p>
    <w:p w:rsidR="00197C06" w:rsidRPr="00E559D9" w:rsidRDefault="00197C06" w:rsidP="00197C06">
      <w:pPr>
        <w:autoSpaceDE w:val="0"/>
        <w:autoSpaceDN w:val="0"/>
        <w:adjustRightInd w:val="0"/>
        <w:rPr>
          <w:b/>
        </w:rPr>
      </w:pPr>
    </w:p>
    <w:p w:rsidR="00197C06" w:rsidRPr="00E559D9" w:rsidRDefault="004E3B1B" w:rsidP="00197C06">
      <w:pPr>
        <w:autoSpaceDE w:val="0"/>
        <w:autoSpaceDN w:val="0"/>
        <w:adjustRightInd w:val="0"/>
      </w:pPr>
      <w:r>
        <w:t xml:space="preserve">The </w:t>
      </w:r>
      <w:proofErr w:type="spellStart"/>
      <w:r>
        <w:t>iQuit</w:t>
      </w:r>
      <w:proofErr w:type="spellEnd"/>
      <w:r w:rsidR="00197C06" w:rsidRPr="00E559D9">
        <w:t xml:space="preserve"> trial is an internet based randomised controlled trial conducted among the general population of smokers seeking help from web-based resources. It assessed the effect on smoking cessation rates of self-help materials tailored to individual smoker characteristics compared with generic self-help materials. Participants fill</w:t>
      </w:r>
      <w:r w:rsidR="00197C06">
        <w:t>ed</w:t>
      </w:r>
      <w:r w:rsidR="00197C06" w:rsidRPr="00E559D9">
        <w:t xml:space="preserve"> in a questionnaire and receive</w:t>
      </w:r>
      <w:r w:rsidR="00EC4164">
        <w:t>d</w:t>
      </w:r>
      <w:r w:rsidR="00197C06" w:rsidRPr="00E559D9">
        <w:t xml:space="preserve"> an online advice report to help them quit smoking. They </w:t>
      </w:r>
      <w:r w:rsidR="00EC4164">
        <w:t>were</w:t>
      </w:r>
      <w:r w:rsidR="00197C06" w:rsidRPr="00E559D9">
        <w:t xml:space="preserve"> randomised to receive </w:t>
      </w:r>
      <w:r w:rsidR="00AC2863">
        <w:t>eith</w:t>
      </w:r>
      <w:bookmarkStart w:id="0" w:name="_GoBack"/>
      <w:bookmarkEnd w:id="0"/>
      <w:r w:rsidR="00AC2863">
        <w:t xml:space="preserve">er </w:t>
      </w:r>
      <w:r w:rsidR="00197C06" w:rsidRPr="00E559D9">
        <w:t>the tailored version or the generic version. Six months later they receive</w:t>
      </w:r>
      <w:r w:rsidR="00EC4164">
        <w:t>d</w:t>
      </w:r>
      <w:r w:rsidR="00197C06" w:rsidRPr="00E559D9">
        <w:t xml:space="preserve"> a telephone interview to find out whether they </w:t>
      </w:r>
      <w:r w:rsidR="00EC4164">
        <w:t>were</w:t>
      </w:r>
      <w:r w:rsidR="00197C06" w:rsidRPr="00E559D9">
        <w:t xml:space="preserve"> still smoking, see if th</w:t>
      </w:r>
      <w:r w:rsidR="00EC4164">
        <w:t>eir smoking-related beliefs had</w:t>
      </w:r>
      <w:r w:rsidR="00197C06" w:rsidRPr="00E559D9">
        <w:t xml:space="preserve"> changed at all, and find out what they thought of the advice they received. See Mason </w:t>
      </w:r>
      <w:r w:rsidR="00197C06" w:rsidRPr="00E559D9">
        <w:rPr>
          <w:i/>
        </w:rPr>
        <w:t>et al</w:t>
      </w:r>
      <w:r w:rsidR="00197C06" w:rsidRPr="00E559D9">
        <w:t>. for the analyses that we extend here via our sensitivity analysis.</w:t>
      </w:r>
    </w:p>
    <w:p w:rsidR="00197C06" w:rsidRPr="00E559D9" w:rsidRDefault="00197C06" w:rsidP="00197C06">
      <w:pPr>
        <w:autoSpaceDE w:val="0"/>
        <w:autoSpaceDN w:val="0"/>
        <w:adjustRightInd w:val="0"/>
      </w:pPr>
    </w:p>
    <w:p w:rsidR="00197C06" w:rsidRPr="00E559D9" w:rsidRDefault="00197C06" w:rsidP="00197C06">
      <w:pPr>
        <w:pBdr>
          <w:bottom w:val="single" w:sz="6" w:space="1" w:color="auto"/>
        </w:pBdr>
        <w:autoSpaceDE w:val="0"/>
        <w:autoSpaceDN w:val="0"/>
        <w:adjustRightInd w:val="0"/>
      </w:pPr>
      <w:r w:rsidRPr="00E559D9">
        <w:t>There are 1758 participants in total, 1483 of whom were smoking at baseline</w:t>
      </w:r>
      <w:r w:rsidR="003E7D57">
        <w:t xml:space="preserve"> (X=1)</w:t>
      </w:r>
      <w:r w:rsidRPr="00E559D9">
        <w:t xml:space="preserve">, and 1036 participants have missing final smoking status outcome data. The pattern of </w:t>
      </w:r>
      <w:proofErr w:type="spellStart"/>
      <w:r w:rsidRPr="00E559D9">
        <w:t>missingness</w:t>
      </w:r>
      <w:proofErr w:type="spellEnd"/>
      <w:r w:rsidRPr="00E559D9">
        <w:t xml:space="preserve"> by treatment group is shown in table 7. This is a much larger trial with much lower response rates than our first example, but the proportion of missing data is similar in both treatment groups.  </w:t>
      </w:r>
    </w:p>
    <w:p w:rsidR="00197C06" w:rsidRPr="00E559D9" w:rsidRDefault="00197C06" w:rsidP="00197C06">
      <w:pPr>
        <w:pBdr>
          <w:bottom w:val="single" w:sz="6" w:space="1" w:color="auto"/>
        </w:pBdr>
        <w:autoSpaceDE w:val="0"/>
        <w:autoSpaceDN w:val="0"/>
        <w:adjustRightInd w:val="0"/>
      </w:pPr>
    </w:p>
    <w:p w:rsidR="00197C06" w:rsidRPr="00E559D9" w:rsidRDefault="00197C06" w:rsidP="00197C06">
      <w:pPr>
        <w:autoSpaceDE w:val="0"/>
        <w:autoSpaceDN w:val="0"/>
        <w:adjustRightInd w:val="0"/>
        <w:outlineLvl w:val="0"/>
      </w:pPr>
      <w:r w:rsidRPr="00E559D9">
        <w:t xml:space="preserve">Table 7: The pattern of </w:t>
      </w:r>
      <w:proofErr w:type="spellStart"/>
      <w:r w:rsidRPr="00E559D9">
        <w:t>missingness</w:t>
      </w:r>
      <w:proofErr w:type="spellEnd"/>
      <w:r w:rsidRPr="00E559D9">
        <w:t xml:space="preserve"> for the </w:t>
      </w:r>
      <w:proofErr w:type="spellStart"/>
      <w:r w:rsidRPr="00E559D9">
        <w:t>iQ</w:t>
      </w:r>
      <w:r w:rsidR="004E3B1B">
        <w:t>uit</w:t>
      </w:r>
      <w:proofErr w:type="spellEnd"/>
      <w:r w:rsidRPr="00E559D9">
        <w:t xml:space="preserve"> data</w:t>
      </w:r>
    </w:p>
    <w:p w:rsidR="00197C06" w:rsidRPr="00E559D9" w:rsidRDefault="00197C06" w:rsidP="00197C06">
      <w:pPr>
        <w:autoSpaceDE w:val="0"/>
        <w:autoSpaceDN w:val="0"/>
        <w:adjustRightInd w:val="0"/>
        <w:ind w:left="2880"/>
      </w:pPr>
      <w:r w:rsidRPr="00E559D9">
        <w:t xml:space="preserve">Treatment </w:t>
      </w:r>
      <w:r w:rsidRPr="00E559D9">
        <w:tab/>
      </w:r>
      <w:r w:rsidRPr="00E559D9">
        <w:tab/>
        <w:t>Control</w:t>
      </w:r>
      <w:r w:rsidRPr="00E559D9">
        <w:tab/>
        <w:t>Total</w:t>
      </w:r>
    </w:p>
    <w:p w:rsidR="00197C06" w:rsidRPr="00E559D9" w:rsidRDefault="00197C06" w:rsidP="00197C06">
      <w:pPr>
        <w:autoSpaceDE w:val="0"/>
        <w:autoSpaceDN w:val="0"/>
        <w:adjustRightInd w:val="0"/>
      </w:pPr>
      <w:r w:rsidRPr="00E559D9">
        <w:t>Smoking known</w:t>
      </w:r>
      <w:r w:rsidRPr="00E559D9">
        <w:tab/>
      </w:r>
      <w:r w:rsidRPr="00E559D9">
        <w:tab/>
        <w:t>351 (40%)</w:t>
      </w:r>
      <w:r w:rsidRPr="00E559D9">
        <w:tab/>
      </w:r>
      <w:r w:rsidRPr="00E559D9">
        <w:tab/>
        <w:t xml:space="preserve">371 (42%) </w:t>
      </w:r>
      <w:r w:rsidRPr="00E559D9">
        <w:tab/>
        <w:t>722 (41%)</w:t>
      </w:r>
    </w:p>
    <w:p w:rsidR="00197C06" w:rsidRPr="00E559D9" w:rsidRDefault="00197C06" w:rsidP="00197C06">
      <w:pPr>
        <w:autoSpaceDE w:val="0"/>
        <w:autoSpaceDN w:val="0"/>
        <w:adjustRightInd w:val="0"/>
      </w:pPr>
      <w:r w:rsidRPr="00E559D9">
        <w:t>Smoking unknown</w:t>
      </w:r>
      <w:r w:rsidRPr="00E559D9">
        <w:tab/>
      </w:r>
      <w:r w:rsidRPr="00E559D9">
        <w:tab/>
        <w:t>526 (60%)</w:t>
      </w:r>
      <w:r w:rsidRPr="00E559D9">
        <w:tab/>
      </w:r>
      <w:r w:rsidRPr="00E559D9">
        <w:tab/>
        <w:t>510 (58%)</w:t>
      </w:r>
      <w:r w:rsidRPr="00E559D9">
        <w:tab/>
        <w:t>1036 (59%)</w:t>
      </w:r>
    </w:p>
    <w:p w:rsidR="00197C06" w:rsidRPr="00E559D9" w:rsidRDefault="00197C06" w:rsidP="00197C06">
      <w:pPr>
        <w:pBdr>
          <w:bottom w:val="single" w:sz="6" w:space="1" w:color="auto"/>
        </w:pBdr>
        <w:autoSpaceDE w:val="0"/>
        <w:autoSpaceDN w:val="0"/>
        <w:adjustRightInd w:val="0"/>
      </w:pPr>
      <w:r w:rsidRPr="00E559D9">
        <w:t>Total</w:t>
      </w:r>
      <w:r w:rsidRPr="00E559D9">
        <w:tab/>
      </w:r>
      <w:r w:rsidRPr="00E559D9">
        <w:tab/>
      </w:r>
      <w:r w:rsidRPr="00E559D9">
        <w:tab/>
      </w:r>
      <w:r w:rsidRPr="00E559D9">
        <w:tab/>
        <w:t>877</w:t>
      </w:r>
      <w:r w:rsidRPr="00E559D9">
        <w:tab/>
      </w:r>
      <w:r w:rsidRPr="00E559D9">
        <w:tab/>
      </w:r>
      <w:r w:rsidRPr="00E559D9">
        <w:tab/>
        <w:t>881</w:t>
      </w:r>
      <w:r w:rsidRPr="00E559D9">
        <w:tab/>
      </w:r>
      <w:r w:rsidRPr="00E559D9">
        <w:tab/>
        <w:t>1758</w:t>
      </w:r>
    </w:p>
    <w:p w:rsidR="00197C06" w:rsidRPr="00E559D9" w:rsidRDefault="00197C06" w:rsidP="00197C06">
      <w:pPr>
        <w:autoSpaceDE w:val="0"/>
        <w:autoSpaceDN w:val="0"/>
        <w:adjustRightInd w:val="0"/>
      </w:pPr>
    </w:p>
    <w:p w:rsidR="00197C06" w:rsidRPr="00E559D9" w:rsidRDefault="00197C06" w:rsidP="00197C06">
      <w:pPr>
        <w:autoSpaceDE w:val="0"/>
        <w:autoSpaceDN w:val="0"/>
        <w:adjustRightInd w:val="0"/>
      </w:pPr>
      <w:r w:rsidRPr="00E559D9">
        <w:t xml:space="preserve">In order to determine which values of even </w:t>
      </w:r>
      <w:r w:rsidRPr="00E559D9">
        <w:rPr>
          <w:position w:val="-10"/>
        </w:rPr>
        <w:object w:dxaOrig="2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5.75pt" o:ole="">
            <v:imagedata r:id="rId5" o:title=""/>
          </v:shape>
          <o:OLEObject Type="Embed" ProgID="Equation.DSMT4" ShapeID="_x0000_i1025" DrawAspect="Content" ObjectID="_1455688741" r:id="rId6"/>
        </w:object>
      </w:r>
      <w:r w:rsidRPr="00E559D9">
        <w:t xml:space="preserve"> are plausible, noting that around 80% of participants in the treatment (smoking at baseline) are smoking at the end of the trial, the </w:t>
      </w:r>
      <w:proofErr w:type="spellStart"/>
      <w:r w:rsidRPr="00E559D9">
        <w:t>trialists</w:t>
      </w:r>
      <w:proofErr w:type="spellEnd"/>
      <w:r w:rsidRPr="00E559D9">
        <w:t xml:space="preserve"> were asked </w:t>
      </w:r>
    </w:p>
    <w:p w:rsidR="00197C06" w:rsidRPr="00E559D9" w:rsidRDefault="00197C06" w:rsidP="00197C06">
      <w:pPr>
        <w:autoSpaceDE w:val="0"/>
        <w:autoSpaceDN w:val="0"/>
        <w:adjustRightInd w:val="0"/>
      </w:pPr>
    </w:p>
    <w:p w:rsidR="00197C06" w:rsidRPr="00E559D9" w:rsidRDefault="00197C06" w:rsidP="00197C06">
      <w:pPr>
        <w:autoSpaceDE w:val="0"/>
        <w:autoSpaceDN w:val="0"/>
        <w:adjustRightInd w:val="0"/>
      </w:pPr>
      <w:r w:rsidRPr="00E559D9">
        <w:t>“Suppose I told you that</w:t>
      </w:r>
      <w:r>
        <w:t xml:space="preserve"> (of those smoking at baseline)</w:t>
      </w:r>
      <w:r w:rsidRPr="00E559D9">
        <w:t xml:space="preserve"> in the treatment group of the </w:t>
      </w:r>
      <w:proofErr w:type="spellStart"/>
      <w:r w:rsidR="004E3B1B">
        <w:t>iQuit</w:t>
      </w:r>
      <w:proofErr w:type="spellEnd"/>
      <w:r w:rsidRPr="00E559D9">
        <w:t xml:space="preserve"> trial, of those who </w:t>
      </w:r>
      <w:r w:rsidRPr="00E559D9">
        <w:rPr>
          <w:u w:val="single"/>
        </w:rPr>
        <w:t>did</w:t>
      </w:r>
      <w:r w:rsidRPr="00E559D9">
        <w:t xml:space="preserve"> provide final outcome data, 80% were smoking at the end of the trial. What percentage of people in this group, who </w:t>
      </w:r>
      <w:r w:rsidRPr="00E559D9">
        <w:rPr>
          <w:u w:val="single"/>
        </w:rPr>
        <w:t>did not</w:t>
      </w:r>
      <w:r w:rsidRPr="00E559D9">
        <w:t xml:space="preserve"> provide outcome data, do you think were smoking at the end of the trial?”</w:t>
      </w:r>
    </w:p>
    <w:p w:rsidR="00197C06" w:rsidRPr="00E559D9" w:rsidRDefault="00197C06" w:rsidP="00197C06">
      <w:pPr>
        <w:autoSpaceDE w:val="0"/>
        <w:autoSpaceDN w:val="0"/>
        <w:adjustRightInd w:val="0"/>
      </w:pPr>
    </w:p>
    <w:p w:rsidR="00197C06" w:rsidRPr="00E559D9" w:rsidRDefault="00197C06" w:rsidP="00197C06">
      <w:pPr>
        <w:autoSpaceDE w:val="0"/>
        <w:autoSpaceDN w:val="0"/>
        <w:adjustRightInd w:val="0"/>
      </w:pPr>
      <w:r w:rsidRPr="00E559D9">
        <w:t xml:space="preserve">The </w:t>
      </w:r>
      <w:proofErr w:type="spellStart"/>
      <w:r w:rsidRPr="00E559D9">
        <w:t>trialists</w:t>
      </w:r>
      <w:proofErr w:type="spellEnd"/>
      <w:r w:rsidRPr="00E559D9">
        <w:t xml:space="preserve"> were asked to put a percentage weight on each of the percentages 0, 10, 20</w:t>
      </w:r>
      <w:proofErr w:type="gramStart"/>
      <w:r w:rsidRPr="00E559D9">
        <w:t>, …,</w:t>
      </w:r>
      <w:proofErr w:type="gramEnd"/>
      <w:r w:rsidRPr="00E559D9">
        <w:t xml:space="preserve"> 100% to reflect their beliefs about the missing data. They placed the greatest percentage weight (50) on 80% and percentage weights of 5, 35, and 10 on 70%, 90% and 100% respectively. They indicated that they interpreted the percentages of participants smoking as referring to ranges, rather than specific values, and that they did not consider “missing=smoking” very plausible. Interpreting </w:t>
      </w:r>
      <w:r w:rsidRPr="00E559D9">
        <w:rPr>
          <w:position w:val="-12"/>
        </w:rPr>
        <w:object w:dxaOrig="279" w:dyaOrig="360">
          <v:shape id="_x0000_i1026" type="#_x0000_t75" style="width:14.25pt;height:18pt" o:ole="">
            <v:imagedata r:id="rId7" o:title=""/>
          </v:shape>
          <o:OLEObject Type="Embed" ProgID="Equation.DSMT4" ShapeID="_x0000_i1026" DrawAspect="Content" ObjectID="_1455688742" r:id="rId8"/>
        </w:object>
      </w:r>
      <w:r w:rsidRPr="00E559D9">
        <w:t xml:space="preserve"> as the log odds as explained in Table 1, equating this to </w:t>
      </w:r>
      <w:proofErr w:type="spellStart"/>
      <w:proofErr w:type="gramStart"/>
      <w:r w:rsidRPr="00E559D9">
        <w:t>logit</w:t>
      </w:r>
      <w:proofErr w:type="spellEnd"/>
      <w:r w:rsidRPr="00E559D9">
        <w:t>(</w:t>
      </w:r>
      <w:proofErr w:type="gramEnd"/>
      <w:r w:rsidRPr="00E559D9">
        <w:t xml:space="preserve">0.8/0.2) as in the phrasing of the question, equation (1) provides  </w:t>
      </w:r>
    </w:p>
    <w:p w:rsidR="00197C06" w:rsidRPr="00E559D9" w:rsidRDefault="00197C06" w:rsidP="00197C06">
      <w:pPr>
        <w:autoSpaceDE w:val="0"/>
        <w:autoSpaceDN w:val="0"/>
        <w:adjustRightInd w:val="0"/>
      </w:pPr>
    </w:p>
    <w:p w:rsidR="00197C06" w:rsidRPr="00E559D9" w:rsidRDefault="00197C06" w:rsidP="00197C06">
      <w:pPr>
        <w:autoSpaceDE w:val="0"/>
        <w:autoSpaceDN w:val="0"/>
        <w:adjustRightInd w:val="0"/>
      </w:pPr>
      <w:r w:rsidRPr="00E559D9">
        <w:rPr>
          <w:position w:val="-14"/>
        </w:rPr>
        <w:object w:dxaOrig="5319" w:dyaOrig="400">
          <v:shape id="_x0000_i1027" type="#_x0000_t75" style="width:266.25pt;height:20.25pt" o:ole="">
            <v:imagedata r:id="rId9" o:title=""/>
          </v:shape>
          <o:OLEObject Type="Embed" ProgID="Equation.DSMT4" ShapeID="_x0000_i1027" DrawAspect="Content" ObjectID="_1455688743" r:id="rId10"/>
        </w:object>
      </w:r>
      <w:r w:rsidRPr="00E559D9">
        <w:tab/>
      </w:r>
      <w:r w:rsidRPr="00E559D9">
        <w:tab/>
      </w:r>
      <w:r w:rsidRPr="00E559D9">
        <w:tab/>
        <w:t>(3)</w:t>
      </w:r>
    </w:p>
    <w:p w:rsidR="00197C06" w:rsidRPr="00E559D9" w:rsidRDefault="00197C06" w:rsidP="00197C06">
      <w:pPr>
        <w:autoSpaceDE w:val="0"/>
        <w:autoSpaceDN w:val="0"/>
        <w:adjustRightInd w:val="0"/>
      </w:pPr>
    </w:p>
    <w:p w:rsidR="00197C06" w:rsidRPr="00E559D9" w:rsidRDefault="009D5DC8" w:rsidP="00197C06">
      <w:pPr>
        <w:autoSpaceDE w:val="0"/>
        <w:autoSpaceDN w:val="0"/>
        <w:adjustRightInd w:val="0"/>
      </w:pPr>
      <w:proofErr w:type="gramStart"/>
      <w:r>
        <w:t>where</w:t>
      </w:r>
      <w:proofErr w:type="gramEnd"/>
      <w:r>
        <w:t xml:space="preserve"> X is the outcome at baseline. </w:t>
      </w:r>
      <w:r w:rsidR="00197C06" w:rsidRPr="00E559D9">
        <w:t xml:space="preserve">Hence using the elicited </w:t>
      </w:r>
      <w:r w:rsidR="00197C06" w:rsidRPr="00E559D9">
        <w:rPr>
          <w:i/>
        </w:rPr>
        <w:t>P(Y=1|R=0, X=1, Z=1)</w:t>
      </w:r>
      <w:r w:rsidR="00197C06" w:rsidRPr="00E559D9">
        <w:t xml:space="preserve">, plausible values of </w:t>
      </w:r>
      <w:r w:rsidR="00197C06" w:rsidRPr="00E559D9">
        <w:rPr>
          <w:position w:val="-12"/>
        </w:rPr>
        <w:object w:dxaOrig="300" w:dyaOrig="360">
          <v:shape id="_x0000_i1028" type="#_x0000_t75" style="width:15pt;height:18pt" o:ole="">
            <v:imagedata r:id="rId11" o:title=""/>
          </v:shape>
          <o:OLEObject Type="Embed" ProgID="Equation.DSMT4" ShapeID="_x0000_i1028" DrawAspect="Content" ObjectID="_1455688744" r:id="rId12"/>
        </w:object>
      </w:r>
      <w:r w:rsidR="00197C06" w:rsidRPr="00E559D9">
        <w:t xml:space="preserve"> can be obtained from (3). We use three values of </w:t>
      </w:r>
      <w:r w:rsidR="00332895" w:rsidRPr="00E559D9">
        <w:rPr>
          <w:position w:val="-12"/>
        </w:rPr>
        <w:object w:dxaOrig="1820" w:dyaOrig="360">
          <v:shape id="_x0000_i1043" type="#_x0000_t75" style="width:90.75pt;height:18pt" o:ole="">
            <v:imagedata r:id="rId13" o:title=""/>
          </v:shape>
          <o:OLEObject Type="Embed" ProgID="Equation.DSMT4" ShapeID="_x0000_i1043" DrawAspect="Content" ObjectID="_1455688745" r:id="rId14"/>
        </w:object>
      </w:r>
      <w:r w:rsidR="00197C06" w:rsidRPr="00E559D9">
        <w:t xml:space="preserve"> in the sensitivity analysis because these correspond to </w:t>
      </w:r>
      <w:r w:rsidR="00197C06" w:rsidRPr="00E559D9">
        <w:rPr>
          <w:i/>
        </w:rPr>
        <w:t xml:space="preserve">P(Y=1|R=0, </w:t>
      </w:r>
      <w:r w:rsidR="00197C06" w:rsidRPr="00E559D9">
        <w:rPr>
          <w:i/>
        </w:rPr>
        <w:lastRenderedPageBreak/>
        <w:t>X=1, Z=1</w:t>
      </w:r>
      <w:proofErr w:type="gramStart"/>
      <w:r w:rsidR="00197C06" w:rsidRPr="00E559D9">
        <w:rPr>
          <w:i/>
        </w:rPr>
        <w:t>)=</w:t>
      </w:r>
      <w:proofErr w:type="gramEnd"/>
      <w:r w:rsidR="00197C06" w:rsidRPr="00E559D9">
        <w:rPr>
          <w:i/>
        </w:rPr>
        <w:t>0.65, 0.8, 0.975</w:t>
      </w:r>
      <w:r w:rsidR="00197C06" w:rsidRPr="00E559D9">
        <w:t xml:space="preserve">, reflecting the range of values thought plausible. Three similar questions were then asked for the other combinations of </w:t>
      </w:r>
      <w:r w:rsidR="00197C06" w:rsidRPr="00E559D9">
        <w:rPr>
          <w:i/>
        </w:rPr>
        <w:t>(X, Z)</w:t>
      </w:r>
      <w:r w:rsidR="00197C06" w:rsidRPr="00E559D9">
        <w:t xml:space="preserve"> to obtain plausible values for each of the other even numbered </w:t>
      </w:r>
      <w:r w:rsidR="00197C06" w:rsidRPr="00E559D9">
        <w:rPr>
          <w:position w:val="-10"/>
        </w:rPr>
        <w:object w:dxaOrig="240" w:dyaOrig="320">
          <v:shape id="_x0000_i1029" type="#_x0000_t75" style="width:12pt;height:15.75pt" o:ole="">
            <v:imagedata r:id="rId5" o:title=""/>
          </v:shape>
          <o:OLEObject Type="Embed" ProgID="Equation.DSMT4" ShapeID="_x0000_i1029" DrawAspect="Content" ObjectID="_1455688746" r:id="rId15"/>
        </w:object>
      </w:r>
      <w:r w:rsidR="00197C06" w:rsidRPr="00E559D9">
        <w:t xml:space="preserve"> parameters.  </w:t>
      </w:r>
    </w:p>
    <w:p w:rsidR="00197C06" w:rsidRPr="00E559D9" w:rsidRDefault="00197C06" w:rsidP="00197C06">
      <w:pPr>
        <w:autoSpaceDE w:val="0"/>
        <w:autoSpaceDN w:val="0"/>
        <w:adjustRightInd w:val="0"/>
      </w:pPr>
    </w:p>
    <w:p w:rsidR="00197C06" w:rsidRPr="00E559D9" w:rsidRDefault="00197C06" w:rsidP="00197C06">
      <w:pPr>
        <w:autoSpaceDE w:val="0"/>
        <w:autoSpaceDN w:val="0"/>
        <w:adjustRightInd w:val="0"/>
      </w:pPr>
      <w:r w:rsidRPr="00E559D9">
        <w:t xml:space="preserve">These four questions do not provide any information about which combinations of even numbered </w:t>
      </w:r>
      <w:r w:rsidRPr="00E559D9">
        <w:rPr>
          <w:position w:val="-10"/>
        </w:rPr>
        <w:object w:dxaOrig="240" w:dyaOrig="320">
          <v:shape id="_x0000_i1030" type="#_x0000_t75" style="width:12pt;height:15.75pt" o:ole="">
            <v:imagedata r:id="rId5" o:title=""/>
          </v:shape>
          <o:OLEObject Type="Embed" ProgID="Equation.DSMT4" ShapeID="_x0000_i1030" DrawAspect="Content" ObjectID="_1455688747" r:id="rId16"/>
        </w:object>
      </w:r>
      <w:r w:rsidRPr="00E559D9">
        <w:t xml:space="preserve"> parameters might be considered simultaneously plausible in the same model. In order to determine this, we asked the </w:t>
      </w:r>
      <w:proofErr w:type="spellStart"/>
      <w:r w:rsidRPr="00E559D9">
        <w:t>trialists</w:t>
      </w:r>
      <w:proofErr w:type="spellEnd"/>
      <w:r w:rsidRPr="00E559D9">
        <w:t xml:space="preserve"> which combinations of </w:t>
      </w:r>
      <w:r w:rsidRPr="00E559D9">
        <w:rPr>
          <w:i/>
        </w:rPr>
        <w:t xml:space="preserve">P(Y=1|R=0, X=1, Z=1) </w:t>
      </w:r>
      <w:r w:rsidRPr="00E559D9">
        <w:t>and</w:t>
      </w:r>
      <w:r w:rsidRPr="00E559D9">
        <w:rPr>
          <w:i/>
        </w:rPr>
        <w:t xml:space="preserve"> P(Y=1|R=0, X=1, Z=0)</w:t>
      </w:r>
      <w:r w:rsidRPr="00E559D9">
        <w:t xml:space="preserve"> they thought were plausible. This question was asked by providing a two by two grid showing the two sets of probabilities, with the accompanying percentage weights from the previous questions, and requiring that “Y” be put in cells where the two probabilities are simultaneously plausible. Nearly all “Y”s were placed along the main diagonal, leading to the conclusion that we should only consider models </w:t>
      </w:r>
      <w:proofErr w:type="gramStart"/>
      <w:r w:rsidRPr="00E559D9">
        <w:t xml:space="preserve">where </w:t>
      </w:r>
      <w:proofErr w:type="gramEnd"/>
      <w:r w:rsidRPr="00E559D9">
        <w:rPr>
          <w:position w:val="-12"/>
        </w:rPr>
        <w:object w:dxaOrig="780" w:dyaOrig="360">
          <v:shape id="_x0000_i1031" type="#_x0000_t75" style="width:39pt;height:18pt" o:ole="">
            <v:imagedata r:id="rId17" o:title=""/>
          </v:shape>
          <o:OLEObject Type="Embed" ProgID="Equation.DSMT4" ShapeID="_x0000_i1031" DrawAspect="Content" ObjectID="_1455688748" r:id="rId18"/>
        </w:object>
      </w:r>
      <w:r w:rsidRPr="00E559D9">
        <w:t xml:space="preserve">. However it was also thought possible that </w:t>
      </w:r>
      <w:r w:rsidRPr="00E559D9">
        <w:rPr>
          <w:i/>
        </w:rPr>
        <w:t xml:space="preserve">P(Y=1|R=0, X=1, Z=1) </w:t>
      </w:r>
      <w:r w:rsidRPr="00E559D9">
        <w:t>could be slightly less than</w:t>
      </w:r>
      <w:r w:rsidRPr="00E559D9">
        <w:rPr>
          <w:i/>
        </w:rPr>
        <w:t xml:space="preserve"> P(Y=1|R=0, X=1, Z=0) </w:t>
      </w:r>
      <w:r w:rsidRPr="00E559D9">
        <w:t xml:space="preserve">in some instances, so some models where </w:t>
      </w:r>
      <w:r w:rsidRPr="00E559D9">
        <w:rPr>
          <w:position w:val="-12"/>
        </w:rPr>
        <w:object w:dxaOrig="300" w:dyaOrig="360">
          <v:shape id="_x0000_i1032" type="#_x0000_t75" style="width:15pt;height:18pt" o:ole="">
            <v:imagedata r:id="rId19" o:title=""/>
          </v:shape>
          <o:OLEObject Type="Embed" ProgID="Equation.DSMT4" ShapeID="_x0000_i1032" DrawAspect="Content" ObjectID="_1455688749" r:id="rId20"/>
        </w:object>
      </w:r>
      <w:r w:rsidRPr="00E559D9">
        <w:t xml:space="preserve">is slightly less than </w:t>
      </w:r>
      <w:r w:rsidRPr="00E559D9">
        <w:rPr>
          <w:position w:val="-12"/>
        </w:rPr>
        <w:object w:dxaOrig="279" w:dyaOrig="360">
          <v:shape id="_x0000_i1033" type="#_x0000_t75" style="width:14.25pt;height:18pt" o:ole="">
            <v:imagedata r:id="rId21" o:title=""/>
          </v:shape>
          <o:OLEObject Type="Embed" ProgID="Equation.DSMT4" ShapeID="_x0000_i1033" DrawAspect="Content" ObjectID="_1455688750" r:id="rId22"/>
        </w:object>
      </w:r>
      <w:r w:rsidRPr="00E559D9">
        <w:t xml:space="preserve"> could also be explored to reflect this belief. </w:t>
      </w:r>
    </w:p>
    <w:p w:rsidR="00197C06" w:rsidRPr="00E559D9" w:rsidRDefault="00197C06" w:rsidP="00197C06">
      <w:pPr>
        <w:autoSpaceDE w:val="0"/>
        <w:autoSpaceDN w:val="0"/>
        <w:adjustRightInd w:val="0"/>
      </w:pPr>
    </w:p>
    <w:p w:rsidR="00197C06" w:rsidRPr="00E559D9" w:rsidRDefault="00197C06" w:rsidP="00197C06">
      <w:pPr>
        <w:autoSpaceDE w:val="0"/>
        <w:autoSpaceDN w:val="0"/>
        <w:adjustRightInd w:val="0"/>
      </w:pPr>
      <w:r w:rsidRPr="00E559D9">
        <w:t xml:space="preserve">An analogous question about the probabilities for those not smoking at baseline resulted in the conclusion that models where </w:t>
      </w:r>
      <w:r w:rsidRPr="00E559D9">
        <w:rPr>
          <w:position w:val="-12"/>
        </w:rPr>
        <w:object w:dxaOrig="780" w:dyaOrig="360">
          <v:shape id="_x0000_i1034" type="#_x0000_t75" style="width:39pt;height:18pt" o:ole="">
            <v:imagedata r:id="rId23" o:title=""/>
          </v:shape>
          <o:OLEObject Type="Embed" ProgID="Equation.DSMT4" ShapeID="_x0000_i1034" DrawAspect="Content" ObjectID="_1455688751" r:id="rId24"/>
        </w:object>
      </w:r>
      <w:r w:rsidRPr="00E559D9">
        <w:t xml:space="preserve"> should be considered, but similarly some models where </w:t>
      </w:r>
      <w:r w:rsidRPr="00E559D9">
        <w:rPr>
          <w:position w:val="-12"/>
        </w:rPr>
        <w:object w:dxaOrig="300" w:dyaOrig="360">
          <v:shape id="_x0000_i1035" type="#_x0000_t75" style="width:15pt;height:18pt" o:ole="">
            <v:imagedata r:id="rId25" o:title=""/>
          </v:shape>
          <o:OLEObject Type="Embed" ProgID="Equation.DSMT4" ShapeID="_x0000_i1035" DrawAspect="Content" ObjectID="_1455688752" r:id="rId26"/>
        </w:object>
      </w:r>
      <w:r w:rsidRPr="00E559D9">
        <w:t xml:space="preserve"> is slightly less than </w:t>
      </w:r>
      <w:r w:rsidRPr="00E559D9">
        <w:rPr>
          <w:position w:val="-12"/>
        </w:rPr>
        <w:object w:dxaOrig="300" w:dyaOrig="360">
          <v:shape id="_x0000_i1036" type="#_x0000_t75" style="width:15pt;height:18pt" o:ole="">
            <v:imagedata r:id="rId27" o:title=""/>
          </v:shape>
          <o:OLEObject Type="Embed" ProgID="Equation.DSMT4" ShapeID="_x0000_i1036" DrawAspect="Content" ObjectID="_1455688753" r:id="rId28"/>
        </w:object>
      </w:r>
      <w:r w:rsidRPr="00E559D9">
        <w:t xml:space="preserve"> should also be explored. Further questions could also be asked to determine which combinations of other even </w:t>
      </w:r>
      <w:r w:rsidRPr="00E559D9">
        <w:rPr>
          <w:position w:val="-10"/>
        </w:rPr>
        <w:object w:dxaOrig="240" w:dyaOrig="320">
          <v:shape id="_x0000_i1037" type="#_x0000_t75" style="width:12pt;height:15.75pt" o:ole="">
            <v:imagedata r:id="rId29" o:title=""/>
          </v:shape>
          <o:OLEObject Type="Embed" ProgID="Equation.DSMT4" ShapeID="_x0000_i1037" DrawAspect="Content" ObjectID="_1455688754" r:id="rId30"/>
        </w:object>
      </w:r>
      <w:r w:rsidRPr="00E559D9">
        <w:t xml:space="preserve"> parameters are simultaneously plausible. However we expect the possibility of different sensitivity parameters for the two treatment groups to have the most impact on the estimated treatment effect, so we have examined the most important issue. A variety, but not exhaustive, set of possibilities are explored in table 8. </w:t>
      </w:r>
    </w:p>
    <w:p w:rsidR="00197C06" w:rsidRDefault="00197C06" w:rsidP="00197C06">
      <w:pPr>
        <w:pBdr>
          <w:bottom w:val="single" w:sz="6" w:space="1" w:color="auto"/>
        </w:pBdr>
        <w:autoSpaceDE w:val="0"/>
        <w:autoSpaceDN w:val="0"/>
        <w:adjustRightInd w:val="0"/>
      </w:pPr>
    </w:p>
    <w:p w:rsidR="00D7785D" w:rsidRPr="00E559D9" w:rsidRDefault="00D7785D" w:rsidP="00197C06">
      <w:pPr>
        <w:autoSpaceDE w:val="0"/>
        <w:autoSpaceDN w:val="0"/>
        <w:adjustRightInd w:val="0"/>
      </w:pPr>
    </w:p>
    <w:p w:rsidR="00197C06" w:rsidRPr="00E559D9" w:rsidRDefault="00197C06" w:rsidP="00197C06">
      <w:pPr>
        <w:pBdr>
          <w:bottom w:val="single" w:sz="6" w:space="1" w:color="auto"/>
        </w:pBdr>
        <w:autoSpaceDE w:val="0"/>
        <w:autoSpaceDN w:val="0"/>
        <w:adjustRightInd w:val="0"/>
        <w:rPr>
          <w:rFonts w:ascii="Symbol" w:hAnsi="Symbol"/>
        </w:rPr>
      </w:pPr>
      <w:r w:rsidRPr="00E559D9">
        <w:t xml:space="preserve">Table 8: Results from the sensitivity analysis for the </w:t>
      </w:r>
      <w:proofErr w:type="spellStart"/>
      <w:r w:rsidRPr="00E559D9">
        <w:t>iQ</w:t>
      </w:r>
      <w:r w:rsidR="004E3B1B">
        <w:t>uit</w:t>
      </w:r>
      <w:proofErr w:type="spellEnd"/>
      <w:r w:rsidRPr="00E559D9">
        <w:t xml:space="preserve"> data. Standard errors are in parentheses. </w:t>
      </w:r>
    </w:p>
    <w:p w:rsidR="00197C06" w:rsidRPr="00E559D9" w:rsidRDefault="00197C06" w:rsidP="00197C06">
      <w:pPr>
        <w:pBdr>
          <w:bottom w:val="single" w:sz="6" w:space="1" w:color="auto"/>
        </w:pBdr>
        <w:autoSpaceDE w:val="0"/>
        <w:autoSpaceDN w:val="0"/>
        <w:adjustRightInd w:val="0"/>
      </w:pPr>
      <w:r w:rsidRPr="00E559D9">
        <w:rPr>
          <w:position w:val="-12"/>
        </w:rPr>
        <w:object w:dxaOrig="300" w:dyaOrig="360">
          <v:shape id="_x0000_i1038" type="#_x0000_t75" style="width:15pt;height:18pt" o:ole="">
            <v:imagedata r:id="rId31" o:title=""/>
          </v:shape>
          <o:OLEObject Type="Embed" ProgID="Equation.DSMT4" ShapeID="_x0000_i1038" DrawAspect="Content" ObjectID="_1455688755" r:id="rId32"/>
        </w:object>
      </w:r>
      <w:r w:rsidRPr="00E559D9">
        <w:t xml:space="preserve"> </w:t>
      </w:r>
      <w:r w:rsidRPr="00E559D9">
        <w:tab/>
      </w:r>
      <w:r w:rsidRPr="00E559D9">
        <w:tab/>
      </w:r>
      <w:r w:rsidRPr="00E559D9">
        <w:rPr>
          <w:position w:val="-12"/>
        </w:rPr>
        <w:object w:dxaOrig="300" w:dyaOrig="360">
          <v:shape id="_x0000_i1039" type="#_x0000_t75" style="width:15pt;height:18pt" o:ole="">
            <v:imagedata r:id="rId33" o:title=""/>
          </v:shape>
          <o:OLEObject Type="Embed" ProgID="Equation.DSMT4" ShapeID="_x0000_i1039" DrawAspect="Content" ObjectID="_1455688756" r:id="rId34"/>
        </w:object>
      </w:r>
      <w:r w:rsidRPr="00E559D9">
        <w:tab/>
      </w:r>
      <w:r w:rsidRPr="00E559D9">
        <w:tab/>
      </w:r>
      <w:r w:rsidRPr="00E559D9">
        <w:rPr>
          <w:position w:val="-12"/>
        </w:rPr>
        <w:object w:dxaOrig="300" w:dyaOrig="360">
          <v:shape id="_x0000_i1040" type="#_x0000_t75" style="width:15pt;height:18pt" o:ole="">
            <v:imagedata r:id="rId35" o:title=""/>
          </v:shape>
          <o:OLEObject Type="Embed" ProgID="Equation.DSMT4" ShapeID="_x0000_i1040" DrawAspect="Content" ObjectID="_1455688757" r:id="rId36"/>
        </w:object>
      </w:r>
      <w:r w:rsidRPr="00E559D9">
        <w:tab/>
      </w:r>
      <w:r w:rsidRPr="00E559D9">
        <w:tab/>
      </w:r>
      <w:r w:rsidRPr="00E559D9">
        <w:rPr>
          <w:position w:val="-12"/>
        </w:rPr>
        <w:object w:dxaOrig="279" w:dyaOrig="360">
          <v:shape id="_x0000_i1041" type="#_x0000_t75" style="width:14.25pt;height:18pt" o:ole="">
            <v:imagedata r:id="rId37" o:title=""/>
          </v:shape>
          <o:OLEObject Type="Embed" ProgID="Equation.DSMT4" ShapeID="_x0000_i1041" DrawAspect="Content" ObjectID="_1455688758" r:id="rId38"/>
        </w:object>
      </w:r>
      <w:r w:rsidRPr="00E559D9">
        <w:tab/>
      </w:r>
      <w:r w:rsidRPr="00E559D9">
        <w:tab/>
      </w:r>
      <w:r w:rsidRPr="00E559D9">
        <w:rPr>
          <w:position w:val="-6"/>
        </w:rPr>
        <w:object w:dxaOrig="240" w:dyaOrig="300">
          <v:shape id="_x0000_i1042" type="#_x0000_t75" style="width:12pt;height:15pt" o:ole="">
            <v:imagedata r:id="rId39" o:title=""/>
          </v:shape>
          <o:OLEObject Type="Embed" ProgID="Equation.DSMT4" ShapeID="_x0000_i1042" DrawAspect="Content" ObjectID="_1455688759" r:id="rId40"/>
        </w:object>
      </w:r>
    </w:p>
    <w:p w:rsidR="00197C06" w:rsidRPr="00E559D9" w:rsidRDefault="00197C06" w:rsidP="00197C06">
      <w:pPr>
        <w:autoSpaceDE w:val="0"/>
        <w:autoSpaceDN w:val="0"/>
        <w:adjustRightInd w:val="0"/>
      </w:pPr>
      <w:bookmarkStart w:id="1" w:name="OLE_LINK5"/>
      <w:bookmarkStart w:id="2" w:name="OLE_LINK6"/>
      <w:r w:rsidRPr="00E559D9">
        <w:t>-0.61</w:t>
      </w:r>
      <w:bookmarkEnd w:id="1"/>
      <w:bookmarkEnd w:id="2"/>
      <w:r w:rsidRPr="00E559D9">
        <w:tab/>
      </w:r>
      <w:r w:rsidRPr="00E559D9">
        <w:tab/>
        <w:t>-0.77</w:t>
      </w:r>
      <w:r w:rsidRPr="00E559D9">
        <w:tab/>
      </w:r>
      <w:r w:rsidRPr="00E559D9">
        <w:tab/>
        <w:t>-0.61</w:t>
      </w:r>
      <w:r w:rsidRPr="00E559D9">
        <w:tab/>
      </w:r>
      <w:r w:rsidRPr="00E559D9">
        <w:tab/>
        <w:t>-0.77</w:t>
      </w:r>
      <w:r w:rsidRPr="00E559D9">
        <w:tab/>
      </w:r>
      <w:r w:rsidRPr="00E559D9">
        <w:tab/>
        <w:t>-0.03 (0.18)</w:t>
      </w:r>
    </w:p>
    <w:p w:rsidR="00197C06" w:rsidRPr="00E559D9" w:rsidRDefault="00197C06" w:rsidP="00197C06">
      <w:pPr>
        <w:pBdr>
          <w:bottom w:val="single" w:sz="6" w:space="1" w:color="auto"/>
        </w:pBdr>
        <w:autoSpaceDE w:val="0"/>
        <w:autoSpaceDN w:val="0"/>
        <w:adjustRightInd w:val="0"/>
      </w:pPr>
      <w:r w:rsidRPr="00E559D9">
        <w:t>-0.61</w:t>
      </w:r>
      <w:r w:rsidRPr="00E559D9">
        <w:tab/>
      </w:r>
      <w:r w:rsidRPr="00E559D9">
        <w:tab/>
        <w:t>0</w:t>
      </w:r>
      <w:r w:rsidRPr="00E559D9">
        <w:tab/>
      </w:r>
      <w:r w:rsidRPr="00E559D9">
        <w:tab/>
        <w:t>-0.61</w:t>
      </w:r>
      <w:r w:rsidRPr="00E559D9">
        <w:tab/>
      </w:r>
      <w:r w:rsidRPr="00E559D9">
        <w:tab/>
        <w:t>0</w:t>
      </w:r>
      <w:r w:rsidRPr="00E559D9">
        <w:tab/>
      </w:r>
      <w:r w:rsidRPr="00E559D9">
        <w:tab/>
        <w:t>-0.00 (0.17)</w:t>
      </w:r>
    </w:p>
    <w:p w:rsidR="00197C06" w:rsidRPr="00E559D9" w:rsidRDefault="00197C06" w:rsidP="00197C06">
      <w:pPr>
        <w:pBdr>
          <w:bottom w:val="single" w:sz="6" w:space="1" w:color="auto"/>
        </w:pBdr>
        <w:autoSpaceDE w:val="0"/>
        <w:autoSpaceDN w:val="0"/>
        <w:adjustRightInd w:val="0"/>
      </w:pPr>
      <w:r w:rsidRPr="00E559D9">
        <w:t>-0.61</w:t>
      </w:r>
      <w:r w:rsidRPr="00E559D9">
        <w:tab/>
      </w:r>
      <w:r w:rsidRPr="00E559D9">
        <w:tab/>
        <w:t>2.</w:t>
      </w:r>
      <w:r w:rsidR="00332895">
        <w:t>28</w:t>
      </w:r>
      <w:r w:rsidRPr="00E559D9">
        <w:tab/>
      </w:r>
      <w:r w:rsidRPr="00E559D9">
        <w:tab/>
        <w:t>-0.61</w:t>
      </w:r>
      <w:r w:rsidRPr="00E559D9">
        <w:tab/>
      </w:r>
      <w:r w:rsidRPr="00E559D9">
        <w:tab/>
        <w:t>2.</w:t>
      </w:r>
      <w:r w:rsidR="00332895">
        <w:t>28</w:t>
      </w:r>
      <w:r w:rsidRPr="00E559D9">
        <w:tab/>
      </w:r>
      <w:r w:rsidRPr="00E559D9">
        <w:tab/>
      </w:r>
      <w:r w:rsidR="00332895" w:rsidRPr="00332895">
        <w:t>0.06</w:t>
      </w:r>
      <w:r w:rsidRPr="00332895">
        <w:t xml:space="preserve"> (0.16)</w:t>
      </w:r>
    </w:p>
    <w:p w:rsidR="00197C06" w:rsidRPr="00E559D9" w:rsidRDefault="00197C06" w:rsidP="00197C06">
      <w:pPr>
        <w:autoSpaceDE w:val="0"/>
        <w:autoSpaceDN w:val="0"/>
        <w:adjustRightInd w:val="0"/>
      </w:pPr>
      <w:r w:rsidRPr="00E559D9">
        <w:t>0</w:t>
      </w:r>
      <w:r w:rsidRPr="00E559D9">
        <w:tab/>
      </w:r>
      <w:r w:rsidRPr="00E559D9">
        <w:tab/>
        <w:t>-0.77</w:t>
      </w:r>
      <w:r w:rsidRPr="00E559D9">
        <w:tab/>
      </w:r>
      <w:r w:rsidRPr="00E559D9">
        <w:tab/>
        <w:t>0</w:t>
      </w:r>
      <w:r w:rsidRPr="00E559D9">
        <w:tab/>
      </w:r>
      <w:r w:rsidRPr="00E559D9">
        <w:tab/>
        <w:t>-0.77</w:t>
      </w:r>
      <w:r w:rsidRPr="00E559D9">
        <w:tab/>
      </w:r>
      <w:r w:rsidRPr="00E559D9">
        <w:tab/>
        <w:t>-0.05 (0.18)</w:t>
      </w:r>
    </w:p>
    <w:p w:rsidR="00197C06" w:rsidRPr="00E559D9" w:rsidRDefault="00197C06" w:rsidP="00197C06">
      <w:pPr>
        <w:pBdr>
          <w:bottom w:val="single" w:sz="6" w:space="1" w:color="auto"/>
        </w:pBdr>
        <w:autoSpaceDE w:val="0"/>
        <w:autoSpaceDN w:val="0"/>
        <w:adjustRightInd w:val="0"/>
      </w:pPr>
      <w:r w:rsidRPr="00E559D9">
        <w:t>0</w:t>
      </w:r>
      <w:r w:rsidRPr="00E559D9">
        <w:tab/>
      </w:r>
      <w:r w:rsidRPr="00E559D9">
        <w:tab/>
        <w:t>0</w:t>
      </w:r>
      <w:r w:rsidRPr="00E559D9">
        <w:tab/>
      </w:r>
      <w:r w:rsidRPr="00E559D9">
        <w:tab/>
        <w:t>0</w:t>
      </w:r>
      <w:r w:rsidRPr="00E559D9">
        <w:tab/>
      </w:r>
      <w:r w:rsidRPr="00E559D9">
        <w:tab/>
        <w:t>0</w:t>
      </w:r>
      <w:r w:rsidRPr="00E559D9">
        <w:tab/>
      </w:r>
      <w:r w:rsidRPr="00E559D9">
        <w:tab/>
        <w:t>-0.02 (0.18)</w:t>
      </w:r>
    </w:p>
    <w:p w:rsidR="00197C06" w:rsidRPr="00E559D9" w:rsidRDefault="00197C06" w:rsidP="00197C06">
      <w:pPr>
        <w:pBdr>
          <w:bottom w:val="single" w:sz="6" w:space="1" w:color="auto"/>
        </w:pBdr>
        <w:autoSpaceDE w:val="0"/>
        <w:autoSpaceDN w:val="0"/>
        <w:adjustRightInd w:val="0"/>
      </w:pPr>
      <w:r w:rsidRPr="00E559D9">
        <w:t>0</w:t>
      </w:r>
      <w:r w:rsidRPr="00E559D9">
        <w:tab/>
      </w:r>
      <w:r w:rsidRPr="00E559D9">
        <w:tab/>
        <w:t>2.</w:t>
      </w:r>
      <w:r w:rsidR="00332895">
        <w:t>28</w:t>
      </w:r>
      <w:r w:rsidRPr="00E559D9">
        <w:tab/>
      </w:r>
      <w:r w:rsidRPr="00E559D9">
        <w:tab/>
        <w:t>0</w:t>
      </w:r>
      <w:r w:rsidRPr="00E559D9">
        <w:tab/>
      </w:r>
      <w:r w:rsidRPr="00E559D9">
        <w:tab/>
        <w:t>2.</w:t>
      </w:r>
      <w:r w:rsidR="00332895">
        <w:t>28</w:t>
      </w:r>
      <w:r w:rsidRPr="00E559D9">
        <w:tab/>
      </w:r>
      <w:r w:rsidRPr="00E559D9">
        <w:tab/>
      </w:r>
      <w:r w:rsidR="00332895" w:rsidRPr="00332895">
        <w:t>0.05</w:t>
      </w:r>
      <w:r w:rsidRPr="00332895">
        <w:t xml:space="preserve"> (0.17)</w:t>
      </w:r>
    </w:p>
    <w:p w:rsidR="00197C06" w:rsidRPr="00E559D9" w:rsidRDefault="00197C06" w:rsidP="00197C06">
      <w:pPr>
        <w:autoSpaceDE w:val="0"/>
        <w:autoSpaceDN w:val="0"/>
        <w:adjustRightInd w:val="0"/>
      </w:pPr>
      <w:r w:rsidRPr="00E559D9">
        <w:t>2.54</w:t>
      </w:r>
      <w:r w:rsidRPr="00E559D9">
        <w:tab/>
      </w:r>
      <w:r w:rsidRPr="00E559D9">
        <w:tab/>
        <w:t>-0.77</w:t>
      </w:r>
      <w:r w:rsidRPr="00E559D9">
        <w:tab/>
      </w:r>
      <w:r w:rsidRPr="00E559D9">
        <w:tab/>
        <w:t>2.54</w:t>
      </w:r>
      <w:r w:rsidRPr="00E559D9">
        <w:tab/>
      </w:r>
      <w:r w:rsidRPr="00E559D9">
        <w:tab/>
        <w:t>-0.77</w:t>
      </w:r>
      <w:r w:rsidRPr="00E559D9">
        <w:tab/>
      </w:r>
      <w:r w:rsidRPr="00E559D9">
        <w:tab/>
        <w:t>-0.07 (0.18)</w:t>
      </w:r>
    </w:p>
    <w:p w:rsidR="00197C06" w:rsidRPr="00E559D9" w:rsidRDefault="00197C06" w:rsidP="00197C06">
      <w:pPr>
        <w:pBdr>
          <w:bottom w:val="single" w:sz="6" w:space="1" w:color="auto"/>
        </w:pBdr>
        <w:autoSpaceDE w:val="0"/>
        <w:autoSpaceDN w:val="0"/>
        <w:adjustRightInd w:val="0"/>
      </w:pPr>
      <w:r w:rsidRPr="00E559D9">
        <w:t>2.54</w:t>
      </w:r>
      <w:r w:rsidRPr="00E559D9">
        <w:tab/>
      </w:r>
      <w:r w:rsidRPr="00E559D9">
        <w:tab/>
        <w:t>0</w:t>
      </w:r>
      <w:r w:rsidRPr="00E559D9">
        <w:tab/>
      </w:r>
      <w:r w:rsidRPr="00E559D9">
        <w:tab/>
        <w:t>2.54</w:t>
      </w:r>
      <w:r w:rsidRPr="00E559D9">
        <w:tab/>
      </w:r>
      <w:r w:rsidRPr="00E559D9">
        <w:tab/>
        <w:t>0</w:t>
      </w:r>
      <w:r w:rsidRPr="00E559D9">
        <w:tab/>
      </w:r>
      <w:r w:rsidRPr="00E559D9">
        <w:tab/>
        <w:t>-0.05 (0.18)</w:t>
      </w:r>
    </w:p>
    <w:p w:rsidR="00197C06" w:rsidRPr="00E559D9" w:rsidRDefault="00197C06" w:rsidP="00197C06">
      <w:pPr>
        <w:pBdr>
          <w:bottom w:val="single" w:sz="6" w:space="1" w:color="auto"/>
        </w:pBdr>
        <w:autoSpaceDE w:val="0"/>
        <w:autoSpaceDN w:val="0"/>
        <w:adjustRightInd w:val="0"/>
      </w:pPr>
      <w:r w:rsidRPr="00E559D9">
        <w:t>2.54</w:t>
      </w:r>
      <w:r w:rsidRPr="00E559D9">
        <w:tab/>
      </w:r>
      <w:r w:rsidRPr="00E559D9">
        <w:tab/>
        <w:t>2.</w:t>
      </w:r>
      <w:r w:rsidR="00332895">
        <w:t>28</w:t>
      </w:r>
      <w:r w:rsidRPr="00E559D9">
        <w:tab/>
      </w:r>
      <w:r w:rsidRPr="00E559D9">
        <w:tab/>
        <w:t>2.54</w:t>
      </w:r>
      <w:r w:rsidRPr="00E559D9">
        <w:tab/>
      </w:r>
      <w:r w:rsidRPr="00E559D9">
        <w:tab/>
        <w:t>2.</w:t>
      </w:r>
      <w:r w:rsidR="00332895">
        <w:t>28</w:t>
      </w:r>
      <w:r w:rsidRPr="00E559D9">
        <w:tab/>
      </w:r>
      <w:r w:rsidRPr="00E559D9">
        <w:tab/>
      </w:r>
      <w:r w:rsidR="00332895" w:rsidRPr="00332895">
        <w:t>0.01</w:t>
      </w:r>
      <w:r w:rsidRPr="00332895">
        <w:t xml:space="preserve"> (0.17)</w:t>
      </w:r>
    </w:p>
    <w:p w:rsidR="00197C06" w:rsidRPr="00E559D9" w:rsidRDefault="00197C06" w:rsidP="00197C06">
      <w:pPr>
        <w:autoSpaceDE w:val="0"/>
        <w:autoSpaceDN w:val="0"/>
        <w:adjustRightInd w:val="0"/>
      </w:pPr>
    </w:p>
    <w:p w:rsidR="00197C06" w:rsidRDefault="00197C06" w:rsidP="00197C06">
      <w:pPr>
        <w:autoSpaceDE w:val="0"/>
        <w:autoSpaceDN w:val="0"/>
        <w:adjustRightInd w:val="0"/>
      </w:pPr>
      <w:r w:rsidRPr="00E559D9">
        <w:t xml:space="preserve">Table 8 shows a distinct lack of evidence for a treatment effect for all values explored in the sensitivity analysis. This adds further weight to the conclusions from Mason </w:t>
      </w:r>
      <w:r w:rsidRPr="00E559D9">
        <w:rPr>
          <w:i/>
        </w:rPr>
        <w:t>et al</w:t>
      </w:r>
      <w:r>
        <w:t>.</w:t>
      </w:r>
      <w:r w:rsidRPr="00E559D9">
        <w:t xml:space="preserve"> who report a lack of evidence of a treatment effect.</w:t>
      </w:r>
    </w:p>
    <w:p w:rsidR="00197C06" w:rsidRDefault="00197C06" w:rsidP="00197C06">
      <w:pPr>
        <w:autoSpaceDE w:val="0"/>
        <w:autoSpaceDN w:val="0"/>
        <w:adjustRightInd w:val="0"/>
      </w:pPr>
    </w:p>
    <w:p w:rsidR="00197C06" w:rsidRPr="00197C06" w:rsidRDefault="00197C06" w:rsidP="00197C06">
      <w:pPr>
        <w:autoSpaceDE w:val="0"/>
        <w:autoSpaceDN w:val="0"/>
        <w:adjustRightInd w:val="0"/>
        <w:rPr>
          <w:b/>
        </w:rPr>
      </w:pPr>
      <w:r w:rsidRPr="00197C06">
        <w:rPr>
          <w:b/>
        </w:rPr>
        <w:t>Reference:</w:t>
      </w:r>
    </w:p>
    <w:p w:rsidR="00197C06" w:rsidRPr="00D7785D" w:rsidRDefault="00197C06" w:rsidP="00B14515">
      <w:pPr>
        <w:pStyle w:val="HTMLPreformatted"/>
        <w:rPr>
          <w:rFonts w:ascii="Times New Roman" w:hAnsi="Times New Roman" w:cs="Times New Roman"/>
          <w:sz w:val="24"/>
          <w:szCs w:val="24"/>
        </w:rPr>
      </w:pPr>
      <w:r w:rsidRPr="00B14515">
        <w:rPr>
          <w:rFonts w:ascii="Times New Roman" w:hAnsi="Times New Roman" w:cs="Times New Roman"/>
          <w:sz w:val="24"/>
          <w:szCs w:val="24"/>
        </w:rPr>
        <w:t>Mason D, Gilbert H, Sutton S. Effectiveness of web-based tailored</w:t>
      </w:r>
      <w:r w:rsidR="00D7785D">
        <w:rPr>
          <w:rFonts w:ascii="Times New Roman" w:hAnsi="Times New Roman" w:cs="Times New Roman"/>
          <w:sz w:val="24"/>
          <w:szCs w:val="24"/>
        </w:rPr>
        <w:t xml:space="preserve"> </w:t>
      </w:r>
      <w:r w:rsidRPr="00B14515">
        <w:rPr>
          <w:rFonts w:ascii="Times New Roman" w:hAnsi="Times New Roman" w:cs="Times New Roman"/>
          <w:sz w:val="24"/>
          <w:szCs w:val="24"/>
        </w:rPr>
        <w:t>smoking cessation advice reports (</w:t>
      </w:r>
      <w:proofErr w:type="spellStart"/>
      <w:r w:rsidRPr="00B14515">
        <w:rPr>
          <w:rFonts w:ascii="Times New Roman" w:hAnsi="Times New Roman" w:cs="Times New Roman"/>
          <w:sz w:val="24"/>
          <w:szCs w:val="24"/>
        </w:rPr>
        <w:t>iQuit</w:t>
      </w:r>
      <w:proofErr w:type="spellEnd"/>
      <w:r w:rsidRPr="00B14515">
        <w:rPr>
          <w:rFonts w:ascii="Times New Roman" w:hAnsi="Times New Roman" w:cs="Times New Roman"/>
          <w:sz w:val="24"/>
          <w:szCs w:val="24"/>
        </w:rPr>
        <w:t xml:space="preserve">): a randomised trial. </w:t>
      </w:r>
      <w:r w:rsidR="00565C80">
        <w:rPr>
          <w:rFonts w:ascii="Times New Roman" w:hAnsi="Times New Roman" w:cs="Times New Roman"/>
          <w:sz w:val="24"/>
          <w:szCs w:val="24"/>
          <w:lang w:val="fr-FR"/>
        </w:rPr>
        <w:t>Addiction 2012</w:t>
      </w:r>
      <w:r w:rsidR="000329E1">
        <w:rPr>
          <w:rFonts w:ascii="Times New Roman" w:hAnsi="Times New Roman" w:cs="Times New Roman"/>
          <w:sz w:val="24"/>
          <w:szCs w:val="24"/>
          <w:lang w:val="fr-FR"/>
        </w:rPr>
        <w:t>; 107 : 2183-2190.</w:t>
      </w:r>
    </w:p>
    <w:sectPr w:rsidR="00197C06" w:rsidRPr="00D7785D">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C06"/>
    <w:rsid w:val="000329E1"/>
    <w:rsid w:val="00197C06"/>
    <w:rsid w:val="003146E1"/>
    <w:rsid w:val="00332895"/>
    <w:rsid w:val="003E7D57"/>
    <w:rsid w:val="004E3B1B"/>
    <w:rsid w:val="00565C80"/>
    <w:rsid w:val="00902B0C"/>
    <w:rsid w:val="009D5DC8"/>
    <w:rsid w:val="00AC2863"/>
    <w:rsid w:val="00B14515"/>
    <w:rsid w:val="00D7785D"/>
    <w:rsid w:val="00EC41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character" w:styleId="CommentReference">
    <w:name w:val="annotation reference"/>
    <w:semiHidden/>
    <w:rsid w:val="00197C06"/>
    <w:rPr>
      <w:sz w:val="16"/>
      <w:szCs w:val="16"/>
    </w:rPr>
  </w:style>
  <w:style w:type="paragraph" w:styleId="CommentText">
    <w:name w:val="annotation text"/>
    <w:basedOn w:val="Normal"/>
    <w:semiHidden/>
    <w:rsid w:val="00197C06"/>
    <w:rPr>
      <w:sz w:val="20"/>
      <w:szCs w:val="20"/>
    </w:rPr>
  </w:style>
  <w:style w:type="paragraph" w:styleId="BalloonText">
    <w:name w:val="Balloon Text"/>
    <w:basedOn w:val="Normal"/>
    <w:semiHidden/>
    <w:rsid w:val="00197C06"/>
    <w:rPr>
      <w:rFonts w:ascii="Tahoma" w:hAnsi="Tahoma" w:cs="Tahoma"/>
      <w:sz w:val="16"/>
      <w:szCs w:val="16"/>
    </w:rPr>
  </w:style>
  <w:style w:type="paragraph" w:styleId="HTMLPreformatted">
    <w:name w:val="HTML Preformatted"/>
    <w:basedOn w:val="Normal"/>
    <w:rsid w:val="00197C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character" w:styleId="CommentReference">
    <w:name w:val="annotation reference"/>
    <w:semiHidden/>
    <w:rsid w:val="00197C06"/>
    <w:rPr>
      <w:sz w:val="16"/>
      <w:szCs w:val="16"/>
    </w:rPr>
  </w:style>
  <w:style w:type="paragraph" w:styleId="CommentText">
    <w:name w:val="annotation text"/>
    <w:basedOn w:val="Normal"/>
    <w:semiHidden/>
    <w:rsid w:val="00197C06"/>
    <w:rPr>
      <w:sz w:val="20"/>
      <w:szCs w:val="20"/>
    </w:rPr>
  </w:style>
  <w:style w:type="paragraph" w:styleId="BalloonText">
    <w:name w:val="Balloon Text"/>
    <w:basedOn w:val="Normal"/>
    <w:semiHidden/>
    <w:rsid w:val="00197C06"/>
    <w:rPr>
      <w:rFonts w:ascii="Tahoma" w:hAnsi="Tahoma" w:cs="Tahoma"/>
      <w:sz w:val="16"/>
      <w:szCs w:val="16"/>
    </w:rPr>
  </w:style>
  <w:style w:type="paragraph" w:styleId="HTMLPreformatted">
    <w:name w:val="HTML Preformatted"/>
    <w:basedOn w:val="Normal"/>
    <w:rsid w:val="00197C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8891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8.bin"/><Relationship Id="rId26" Type="http://schemas.openxmlformats.org/officeDocument/2006/relationships/oleObject" Target="embeddings/oleObject12.bin"/><Relationship Id="rId39" Type="http://schemas.openxmlformats.org/officeDocument/2006/relationships/image" Target="media/image17.wmf"/><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oleObject" Target="embeddings/oleObject16.bin"/><Relationship Id="rId42" Type="http://schemas.openxmlformats.org/officeDocument/2006/relationships/theme" Target="theme/theme1.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8.bin"/><Relationship Id="rId2" Type="http://schemas.microsoft.com/office/2007/relationships/stylesWithEffects" Target="stylesWithEffects.xml"/><Relationship Id="rId16" Type="http://schemas.openxmlformats.org/officeDocument/2006/relationships/oleObject" Target="embeddings/oleObject7.bin"/><Relationship Id="rId20" Type="http://schemas.openxmlformats.org/officeDocument/2006/relationships/oleObject" Target="embeddings/oleObject9.bin"/><Relationship Id="rId29" Type="http://schemas.openxmlformats.org/officeDocument/2006/relationships/image" Target="media/image12.wmf"/><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1.bin"/><Relationship Id="rId32" Type="http://schemas.openxmlformats.org/officeDocument/2006/relationships/oleObject" Target="embeddings/oleObject15.bin"/><Relationship Id="rId37" Type="http://schemas.openxmlformats.org/officeDocument/2006/relationships/image" Target="media/image16.wmf"/><Relationship Id="rId40" Type="http://schemas.openxmlformats.org/officeDocument/2006/relationships/oleObject" Target="embeddings/oleObject19.bin"/><Relationship Id="rId5" Type="http://schemas.openxmlformats.org/officeDocument/2006/relationships/image" Target="media/image1.wmf"/><Relationship Id="rId15" Type="http://schemas.openxmlformats.org/officeDocument/2006/relationships/oleObject" Target="embeddings/oleObject6.bin"/><Relationship Id="rId23" Type="http://schemas.openxmlformats.org/officeDocument/2006/relationships/image" Target="media/image9.wmf"/><Relationship Id="rId28" Type="http://schemas.openxmlformats.org/officeDocument/2006/relationships/oleObject" Target="embeddings/oleObject13.bin"/><Relationship Id="rId36" Type="http://schemas.openxmlformats.org/officeDocument/2006/relationships/oleObject" Target="embeddings/oleObject17.bin"/><Relationship Id="rId10" Type="http://schemas.openxmlformats.org/officeDocument/2006/relationships/oleObject" Target="embeddings/oleObject3.bin"/><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10.bin"/><Relationship Id="rId27" Type="http://schemas.openxmlformats.org/officeDocument/2006/relationships/image" Target="media/image11.wmf"/><Relationship Id="rId30" Type="http://schemas.openxmlformats.org/officeDocument/2006/relationships/oleObject" Target="embeddings/oleObject14.bin"/><Relationship Id="rId35" Type="http://schemas.openxmlformats.org/officeDocument/2006/relationships/image" Target="media/image1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86</Words>
  <Characters>505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Supplementary Materials: Example 2: the iQUIT trial</vt:lpstr>
    </vt:vector>
  </TitlesOfParts>
  <Company>MRC Biostatistics Unit</Company>
  <LinksUpToDate>false</LinksUpToDate>
  <CharactersWithSpaces>5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Example 2: the iQUIT trial</dc:title>
  <dc:creator>bsutemplate</dc:creator>
  <cp:lastModifiedBy>Daniel Jackson</cp:lastModifiedBy>
  <cp:revision>2</cp:revision>
  <cp:lastPrinted>2014-01-29T12:06:00Z</cp:lastPrinted>
  <dcterms:created xsi:type="dcterms:W3CDTF">2014-03-07T09:13:00Z</dcterms:created>
  <dcterms:modified xsi:type="dcterms:W3CDTF">2014-03-07T09:13:00Z</dcterms:modified>
</cp:coreProperties>
</file>